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 xml:space="preserve">Table S3. Details of PCR primers used for the ChIP-qPCR and RT-qPCR assays. </w:t>
      </w:r>
    </w:p>
    <w:p>
      <w:pPr>
        <w:pStyle w:val="Normal"/>
        <w:widowControl w:val="false"/>
        <w:autoSpaceDE w:val="false"/>
        <w:jc w:val="both"/>
        <w:rPr>
          <w:b/>
          <w:b/>
        </w:rPr>
      </w:pPr>
      <w:r>
        <w:rPr>
          <w:b/>
        </w:rPr>
        <w:t>ChIP-qPCR primer list:</w:t>
      </w:r>
    </w:p>
    <w:tbl>
      <w:tblPr>
        <w:tblW w:w="94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950"/>
        <w:gridCol w:w="3125"/>
      </w:tblGrid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s of Amplicons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HI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CCTGTGAGGAAGCAAC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6:135861453+13586150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HI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TCAGTTCGGTACGCA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Z2A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CCCATAACTCAGCA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2:55316814+5531687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Z2A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TTGTGCTGGTAGTTTG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LZF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CCCTGAAATACGGAGAA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:167604172+16760422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LZF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TTGTCCTCGGATTTA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DC59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ACGTCACCAAGCCGA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2:81276335+8127641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DC59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GCACAGGCAGGCTCAGT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AGGACATCTGCGTCAG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4:74814975+7481509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ATTTCGCAGTTCCTGT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A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ACACCCCCTTCAAAT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4:74814327+7481439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A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CCCTGAGACACCAGC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B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GCAGTTCCCGTCAAT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4:74814930+7481509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B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ATTTCGCAGTTCCTGT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C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GAAATGCTCACGAGATT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r14:74815086+7481522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C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AAACGTCACGGGCTCA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D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GCCCGTGACGTTTAC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4:74815213+7481529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FOS-D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ATGCGGTTGGAGTAC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SDE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CATGGTGGCTGCATTA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15102266+11510235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SDE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CCTAGTGTCCAGGAGG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P8B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CTGTATGCCCTTCCA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3:42893188+4289325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P8B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GCATCAATGCCTCT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PK3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CCCTCATCGATGGAACA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9:3921462+392153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PK3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GGTTCTTGGAAAATTC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IF2B5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CTGCCACCTTCTCTA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3:185335337+18533541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IF2B5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GATAGAACCGAGCCAG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BXO44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TCATATGCAGCCTCT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1635457+1163554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BXO44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CTCACTGTGTGCTCTG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XA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AAGCCCCACTTTTGC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4:37134827+3713496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XA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TAGCCGCAGGTACGA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TSJ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CAGGGCAGGAGGCTAGT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X:48220610+4822071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TSJ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CCCCATTAAGCATTCA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PDH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AGCGGGGAGAAAGTAG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6643512+664367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PDH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GCGGGCTCAATT TAT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K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CCCAATGTGAGGAC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14272495+1142725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K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CACAAGGCAGTTTTG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ST2H2AB TSS 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AAATGTCGCCCTGTT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48126804+14812691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ST2H2AB TSS 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GACAGGGAAACAGTC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PA8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CCTTACAAGACCCAAT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1:122438165+12243826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PA8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CGGTGAGTGCGTTAT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RID1A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GGCTGTTTGTCTCCTT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368846+36897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RID1A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TCCCTCAATCCGTAC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RP7 TSS 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CGAGAAACACTTCAC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4:113777433+11377751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RP7 TSS 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GTTAATGACGTCACGTT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KL38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TTTGCCTGCCCTTAAC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r16:83982622+83982731 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KL38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CTGCCATCTTGTTTA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BS1-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AGGCTGTGGCTCTGA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r6:36644189+36644279 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BS1-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AAATAGCCACCAGCCTCTT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BS2-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TCCTCCCCGAGGT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r6:36645078+36645164 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BS2-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ATCTCAGGCTGCTCAGAGT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F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TCAATCTTGGGTGCT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r1:31883159+31883261 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F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AAGCTCCATCAATC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NN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TGACTGCCTGGCTG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4:38714031+3871408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NN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CCTGCAGCCTTTGTG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CC-A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ACCTCGGAATTGTTAGG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55003716+15500382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CC-A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CCGAGGAAGGATTTAGG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CC-B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TTCGTTCCCGACATC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55003567+15500363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CC-B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CCTTGGCCACTAAGA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DX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GTGCGGAAAAATACTA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45760302+4576035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DX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CCAACCTCAGCCAT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PL30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AGGAGCCCACTCACCAA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8:99126896+9912697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PL30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AGAGCTTTGCATTGTG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N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AGAGCCACCCCATGGT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25998343+2599845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N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GTGGTGTTGAGGACAT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RCS3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CTGCCTAGTTCTCAGCA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0:106389990+10639005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RCS3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GTTTGCATTTCCAGG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B1I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CTTTGTGGCTGGAGA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6:31390153+3139027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B1I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AGACAAAGCCCTTCCT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M37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TGCGTTCCACCTACCA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7:54539483+5453956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M37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TCCTCTCACCACCGTAA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SB2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GGAGGACGTAAGAATT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116984076+11698415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SB2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TACCGGAGCCATTGA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KR4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CATCCTCTCCCTCGGA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8:56177139+5617722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KR4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TGCACATTCCTCTCCT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141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CAAGCAGACAAGTGTCA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4:320020+32007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141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GTATGCTCACGCAGTGC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bookmarkStart w:id="0" w:name="OLE_LINK7"/>
            <w:r>
              <w:rPr>
                <w:rFonts w:cs="Calibri" w:ascii="Calibri" w:hAnsi="Calibri"/>
                <w:sz w:val="22"/>
                <w:szCs w:val="22"/>
              </w:rPr>
              <w:t>ZNF566</w:t>
            </w:r>
            <w:bookmarkEnd w:id="0"/>
            <w:r>
              <w:rPr>
                <w:rFonts w:cs="Calibri" w:ascii="Calibri" w:hAnsi="Calibri"/>
                <w:sz w:val="22"/>
                <w:szCs w:val="22"/>
              </w:rPr>
              <w:t xml:space="preserve"> TSSF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TTGCTGGTAAAGCCCTG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9:41672267+4167233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566 TSSR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CTCGCGGTAATTCAGC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RT-qPCR primer list:</w:t>
      </w:r>
    </w:p>
    <w:tbl>
      <w:tblPr>
        <w:tblW w:w="82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3273"/>
        <w:gridCol w:w="3384"/>
      </w:tblGrid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ACTB 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accgcgagaagatga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cagaggcgtacagggatag  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-FOS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ggcaaggtggaacagt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cgcttggagtgtatca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SDE1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ccaaataaaggcaaaga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ccacagtcatcataagca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FBXO44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ctggggaccttcca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gaatgtgtgggagacc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FOXA1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ggctggatggttgtatt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gggacggaggagtag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GAPDH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cacatcgctcagacac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ccaatacgaccaaatcc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PA8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tttgtggcttccttcgtt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cttggacatggttgc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EF1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ggctccattagctacac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agcgtgggcagtagc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NN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ccactgttgctactgaaag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attttcaacctgctttctctc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RDX1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tgacaaacatggggaagt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tgctcttttggacatcagg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PL30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caactgcccagctttga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ctgtgcccagttcaata</w:t>
            </w:r>
          </w:p>
        </w:tc>
      </w:tr>
      <w:tr>
        <w:trPr>
          <w:trHeight w:val="309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ORCS3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ggaggaaaggcaatgaa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ggttgagagcattaaacagtg</w:t>
            </w:r>
          </w:p>
        </w:tc>
      </w:tr>
    </w:tbl>
    <w:p>
      <w:pPr>
        <w:pStyle w:val="Normal"/>
        <w:widowControl w:val="false"/>
        <w:autoSpaceDE w:val="false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0" w:after="96"/>
      <w:outlineLvl w:val="1"/>
    </w:pPr>
    <w:rPr>
      <w:rFonts w:ascii="Helvetica" w:hAnsi="Helvetica" w:cs="Helvetica"/>
      <w:b/>
      <w:bCs/>
      <w:color w:val="333333"/>
      <w:sz w:val="30"/>
      <w:szCs w:val="30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yperlink2">
    <w:name w:val="Hyperlink2"/>
    <w:qFormat/>
    <w:rPr>
      <w:b/>
      <w:bCs/>
      <w:strike w:val="false"/>
      <w:dstrike w:val="false"/>
      <w:color w:val="3C54A0"/>
      <w:u w:val="none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3">
    <w:name w:val="Normal (Web)3"/>
    <w:basedOn w:val="Normal"/>
    <w:qFormat/>
    <w:pPr>
      <w:spacing w:before="120" w:after="240"/>
    </w:pPr>
    <w:rPr>
      <w:rFonts w:ascii="Verdana" w:hAnsi="Verdana" w:cs="Verdana"/>
      <w:color w:val="333333"/>
      <w:lang w:val="en-US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  <w:lang w:val="en-US" w:eastAsia="zh-CN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  <w:lang w:val="en-US" w:eastAsia="zh-CN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>
      <w:rFonts w:ascii="Helvetica" w:hAnsi="Helvetica" w:cs="Helvetica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40:00Z</dcterms:created>
  <dc:creator>Xuesen Zhang</dc:creator>
  <dc:description/>
  <cp:keywords/>
  <dc:language>en-US</dc:language>
  <cp:lastModifiedBy>Xuesen Zhang</cp:lastModifiedBy>
  <cp:lastPrinted>2010-06-24T12:26:00Z</cp:lastPrinted>
  <dcterms:modified xsi:type="dcterms:W3CDTF">2011-03-14T18:42:00Z</dcterms:modified>
  <cp:revision>3</cp:revision>
  <dc:subject/>
  <dc:title>Supplemental Figure 1</dc:title>
</cp:coreProperties>
</file>